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B3BB3" w14:textId="52D4AFA1" w:rsidR="00451B3D" w:rsidRDefault="00BF6AB5">
      <w:pPr>
        <w:rPr>
          <w:lang w:val="en-US"/>
        </w:rPr>
      </w:pPr>
      <w:r w:rsidRPr="00BF6AB5">
        <w:rPr>
          <w:b/>
          <w:bCs/>
        </w:rPr>
        <w:t xml:space="preserve">Supplementary Table </w:t>
      </w:r>
      <w:r w:rsidR="00163C17">
        <w:rPr>
          <w:b/>
          <w:bCs/>
          <w:lang w:val="en-US"/>
        </w:rPr>
        <w:t>4</w:t>
      </w:r>
      <w:r w:rsidRPr="00BF6AB5">
        <w:t xml:space="preserve"> </w:t>
      </w:r>
      <w:r w:rsidR="00163C17" w:rsidRPr="00163C17">
        <w:t>Assignment of 330 cowpea lines into groups by STRUCTURE analysi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63"/>
        <w:gridCol w:w="757"/>
        <w:gridCol w:w="811"/>
        <w:gridCol w:w="1709"/>
        <w:gridCol w:w="1544"/>
        <w:gridCol w:w="1785"/>
        <w:gridCol w:w="1547"/>
      </w:tblGrid>
      <w:tr w:rsidR="00163C17" w:rsidRPr="00163C17" w14:paraId="25BB1F98" w14:textId="77777777" w:rsidTr="00163C17">
        <w:trPr>
          <w:trHeight w:val="30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2F9FF" w14:textId="77777777" w:rsidR="00163C17" w:rsidRPr="00163C17" w:rsidRDefault="00163C17" w:rsidP="00163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D652E" w14:textId="77777777" w:rsidR="00163C17" w:rsidRPr="00163C17" w:rsidRDefault="00163C17" w:rsidP="00163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F82BB" w14:textId="77777777" w:rsidR="00163C17" w:rsidRPr="00163C17" w:rsidRDefault="00163C17" w:rsidP="00163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 </w:t>
            </w:r>
          </w:p>
        </w:tc>
        <w:tc>
          <w:tcPr>
            <w:tcW w:w="3652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12724CA" w14:textId="249739A9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NG"/>
                <w14:ligatures w14:val="none"/>
              </w:rPr>
              <w:t>The proportion</w:t>
            </w:r>
            <w:r w:rsidRPr="00163C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 xml:space="preserve"> of cowpea lines within each inferred group</w:t>
            </w:r>
          </w:p>
        </w:tc>
      </w:tr>
      <w:tr w:rsidR="00163C17" w:rsidRPr="00163C17" w14:paraId="62BEC41C" w14:textId="77777777" w:rsidTr="00163C17">
        <w:trPr>
          <w:trHeight w:val="300"/>
        </w:trPr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6B7C544" w14:textId="77777777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Group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3177A47" w14:textId="0AB4442B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NG"/>
                <w14:ligatures w14:val="none"/>
              </w:rPr>
              <w:t xml:space="preserve">No. </w:t>
            </w:r>
            <w:r w:rsidRPr="00163C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Lin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6BAAE96" w14:textId="77777777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% Lines</w:t>
            </w:r>
          </w:p>
        </w:tc>
        <w:tc>
          <w:tcPr>
            <w:tcW w:w="9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52C8A48E" w14:textId="1A701EA0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NG"/>
                <w14:ligatures w14:val="none"/>
              </w:rPr>
              <w:t xml:space="preserve">No. </w:t>
            </w:r>
            <w:r w:rsidRPr="00163C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(%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NG"/>
                <w14:ligatures w14:val="none"/>
              </w:rPr>
              <w:t xml:space="preserve"> </w:t>
            </w:r>
            <w:r w:rsidRPr="00163C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Breeding lines</w:t>
            </w:r>
          </w:p>
        </w:tc>
        <w:tc>
          <w:tcPr>
            <w:tcW w:w="8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765DC349" w14:textId="1ECA5296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NG"/>
                <w14:ligatures w14:val="none"/>
              </w:rPr>
              <w:t xml:space="preserve">No. </w:t>
            </w:r>
            <w:r w:rsidRPr="00163C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(%) Bi-parental RILs</w:t>
            </w:r>
          </w:p>
        </w:tc>
        <w:tc>
          <w:tcPr>
            <w:tcW w:w="9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0619B059" w14:textId="52C1755D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NG"/>
                <w14:ligatures w14:val="none"/>
              </w:rPr>
              <w:t xml:space="preserve">No. </w:t>
            </w:r>
            <w:r w:rsidRPr="00163C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(%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NG"/>
                <w14:ligatures w14:val="none"/>
              </w:rPr>
              <w:t xml:space="preserve"> </w:t>
            </w:r>
            <w:r w:rsidRPr="00163C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Multi-parental RILs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28EFE4E" w14:textId="14601318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NG"/>
                <w14:ligatures w14:val="none"/>
              </w:rPr>
              <w:t xml:space="preserve">No. </w:t>
            </w:r>
            <w:r w:rsidRPr="00163C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(%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NG"/>
                <w14:ligatures w14:val="none"/>
              </w:rPr>
              <w:t xml:space="preserve"> </w:t>
            </w:r>
            <w:r w:rsidRPr="00163C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Accessions</w:t>
            </w:r>
          </w:p>
        </w:tc>
      </w:tr>
      <w:tr w:rsidR="00163C17" w:rsidRPr="00163C17" w14:paraId="0E82C3C2" w14:textId="77777777" w:rsidTr="00163C17">
        <w:trPr>
          <w:trHeight w:val="29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7654D7" w14:textId="77777777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Group 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A1A0D0" w14:textId="77777777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9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A303D5" w14:textId="77777777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30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6EC08" w14:textId="77777777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2(2%)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9A6E1" w14:textId="77777777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95(97%)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3D383" w14:textId="77777777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1(1%)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63742" w14:textId="77777777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0(0%)</w:t>
            </w:r>
          </w:p>
        </w:tc>
      </w:tr>
      <w:tr w:rsidR="00163C17" w:rsidRPr="00163C17" w14:paraId="4ED56659" w14:textId="77777777" w:rsidTr="00163C17">
        <w:trPr>
          <w:trHeight w:val="29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CA8B7" w14:textId="77777777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Group 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15A03" w14:textId="77777777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19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6DD49" w14:textId="77777777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59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41C32" w14:textId="77777777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90(46%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AB2D5" w14:textId="77777777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0(0%)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B7B36" w14:textId="77777777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94(48%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27454" w14:textId="77777777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11(6%)</w:t>
            </w:r>
          </w:p>
        </w:tc>
      </w:tr>
      <w:tr w:rsidR="00163C17" w:rsidRPr="00163C17" w14:paraId="29C3F4B2" w14:textId="77777777" w:rsidTr="00163C17">
        <w:trPr>
          <w:trHeight w:val="29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44822" w14:textId="77777777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Admixed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03E74" w14:textId="77777777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3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8DCF4" w14:textId="77777777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11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15D4C" w14:textId="77777777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25(68%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E51296" w14:textId="77777777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1(3%)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06E67F" w14:textId="77777777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0(0%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58673" w14:textId="77777777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11(30%)</w:t>
            </w:r>
          </w:p>
        </w:tc>
      </w:tr>
      <w:tr w:rsidR="00163C17" w:rsidRPr="00163C17" w14:paraId="6EF36A37" w14:textId="77777777" w:rsidTr="00163C17">
        <w:trPr>
          <w:trHeight w:val="290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8F2183" w14:textId="77777777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Total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05780E" w14:textId="77777777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33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DB8648" w14:textId="77777777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100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BB3FCB" w14:textId="77777777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117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8AF4BD" w14:textId="77777777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96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DBADA8" w14:textId="77777777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95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A1EC4F" w14:textId="77777777" w:rsidR="00163C17" w:rsidRPr="00163C17" w:rsidRDefault="00163C17" w:rsidP="00163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</w:pPr>
            <w:r w:rsidRPr="00163C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G"/>
                <w14:ligatures w14:val="none"/>
              </w:rPr>
              <w:t>22</w:t>
            </w:r>
          </w:p>
        </w:tc>
      </w:tr>
    </w:tbl>
    <w:p w14:paraId="14F1E4ED" w14:textId="4462978F" w:rsidR="00BF6AB5" w:rsidRPr="00451B3D" w:rsidRDefault="00BF6AB5" w:rsidP="00BF6AB5">
      <w:pPr>
        <w:rPr>
          <w:lang w:val="en-US"/>
        </w:rPr>
      </w:pPr>
    </w:p>
    <w:sectPr w:rsidR="00BF6AB5" w:rsidRPr="00451B3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B3D"/>
    <w:rsid w:val="00163C17"/>
    <w:rsid w:val="00451B3D"/>
    <w:rsid w:val="00BF6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C2692"/>
  <w15:chartTrackingRefBased/>
  <w15:docId w15:val="{5BAA2C74-BB43-460A-A1EE-CCAAE6BE4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0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2</Words>
  <Characters>368</Characters>
  <Application>Microsoft Office Word</Application>
  <DocSecurity>0</DocSecurity>
  <Lines>11</Lines>
  <Paragraphs>5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om, Patrick Obia (IITA)</dc:creator>
  <cp:keywords/>
  <dc:description/>
  <cp:lastModifiedBy>Ongom, Patrick Obia (IITA)</cp:lastModifiedBy>
  <cp:revision>2</cp:revision>
  <dcterms:created xsi:type="dcterms:W3CDTF">2023-07-26T22:14:00Z</dcterms:created>
  <dcterms:modified xsi:type="dcterms:W3CDTF">2023-07-26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7f6004-f204-44a0-a265-3ff4e9b24146</vt:lpwstr>
  </property>
</Properties>
</file>